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BBBE2" w14:textId="77777777" w:rsidR="002D4229" w:rsidRDefault="002D4229" w:rsidP="002D4229">
      <w:pPr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>Appendix</w:t>
      </w:r>
    </w:p>
    <w:p w14:paraId="2FF074B2" w14:textId="481D14E2" w:rsidR="00E85D0C" w:rsidRDefault="00E85D0C" w:rsidP="00E85D0C">
      <w:pPr>
        <w:pStyle w:val="Figure"/>
        <w:spacing w:after="120"/>
        <w:rPr>
          <w:sz w:val="22"/>
          <w:szCs w:val="22"/>
          <w:lang w:val="en-US"/>
        </w:rPr>
      </w:pPr>
      <w:r>
        <w:t xml:space="preserve">Table 1: </w:t>
      </w:r>
      <w:r w:rsidRPr="009656B3">
        <w:rPr>
          <w:sz w:val="22"/>
          <w:szCs w:val="22"/>
          <w:lang w:val="en-US"/>
        </w:rPr>
        <w:t xml:space="preserve">Cost-effectiveness outcomes of osteoporosis screening </w:t>
      </w:r>
      <w:r>
        <w:rPr>
          <w:sz w:val="22"/>
          <w:szCs w:val="22"/>
          <w:lang w:val="en-US"/>
        </w:rPr>
        <w:t>using age-specific osteoporosis prevalence</w:t>
      </w:r>
      <w:r w:rsidRPr="009656B3">
        <w:rPr>
          <w:sz w:val="22"/>
          <w:szCs w:val="22"/>
          <w:lang w:val="en-US"/>
        </w:rPr>
        <w:t xml:space="preserve"> (</w:t>
      </w:r>
      <w:r>
        <w:rPr>
          <w:sz w:val="22"/>
          <w:szCs w:val="22"/>
          <w:lang w:val="en-US"/>
        </w:rPr>
        <w:t>South Korea</w:t>
      </w:r>
      <w:r w:rsidRPr="009656B3">
        <w:rPr>
          <w:sz w:val="22"/>
          <w:szCs w:val="22"/>
          <w:lang w:val="en-US"/>
        </w:rPr>
        <w:t>, age 50+)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516"/>
        <w:gridCol w:w="1924"/>
        <w:gridCol w:w="1925"/>
        <w:gridCol w:w="1925"/>
      </w:tblGrid>
      <w:tr w:rsidR="00E85D0C" w:rsidRPr="00E32157" w14:paraId="3D5DC5BA" w14:textId="77777777" w:rsidTr="00D31C94">
        <w:tc>
          <w:tcPr>
            <w:tcW w:w="2070" w:type="dxa"/>
          </w:tcPr>
          <w:p w14:paraId="36B98B09" w14:textId="77777777" w:rsidR="00E85D0C" w:rsidRPr="00E32157" w:rsidRDefault="00E85D0C" w:rsidP="00D31C94">
            <w:pPr>
              <w:pStyle w:val="Figure"/>
              <w:spacing w:after="120"/>
              <w:rPr>
                <w:sz w:val="22"/>
                <w:szCs w:val="22"/>
              </w:rPr>
            </w:pPr>
            <w:r w:rsidRPr="00E32157">
              <w:rPr>
                <w:b/>
                <w:bCs/>
              </w:rPr>
              <w:t>Outcome measure</w:t>
            </w:r>
          </w:p>
        </w:tc>
        <w:tc>
          <w:tcPr>
            <w:tcW w:w="1516" w:type="dxa"/>
          </w:tcPr>
          <w:p w14:paraId="07179EDB" w14:textId="77777777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Screening (men and women)</w:t>
            </w:r>
          </w:p>
        </w:tc>
        <w:tc>
          <w:tcPr>
            <w:tcW w:w="1924" w:type="dxa"/>
          </w:tcPr>
          <w:p w14:paraId="3035EF15" w14:textId="77777777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Incremental difference (men and women)</w:t>
            </w:r>
          </w:p>
        </w:tc>
        <w:tc>
          <w:tcPr>
            <w:tcW w:w="1925" w:type="dxa"/>
          </w:tcPr>
          <w:p w14:paraId="2021C2F6" w14:textId="77777777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Incremental difference (women only)</w:t>
            </w:r>
          </w:p>
        </w:tc>
        <w:tc>
          <w:tcPr>
            <w:tcW w:w="1925" w:type="dxa"/>
          </w:tcPr>
          <w:p w14:paraId="4A411209" w14:textId="77777777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Incremental difference (men only)</w:t>
            </w:r>
          </w:p>
        </w:tc>
      </w:tr>
      <w:tr w:rsidR="00E85D0C" w:rsidRPr="00E32157" w14:paraId="2D85517C" w14:textId="77777777" w:rsidTr="00D31C94">
        <w:tc>
          <w:tcPr>
            <w:tcW w:w="2070" w:type="dxa"/>
            <w:vAlign w:val="center"/>
          </w:tcPr>
          <w:p w14:paraId="51773DF8" w14:textId="77777777" w:rsidR="00E85D0C" w:rsidRPr="00E32157" w:rsidRDefault="00E85D0C" w:rsidP="00D31C94">
            <w:pPr>
              <w:pStyle w:val="Figure"/>
              <w:spacing w:after="120"/>
              <w:jc w:val="left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Lifetime QALYs (discounted)</w:t>
            </w:r>
          </w:p>
        </w:tc>
        <w:tc>
          <w:tcPr>
            <w:tcW w:w="1516" w:type="dxa"/>
            <w:vAlign w:val="center"/>
          </w:tcPr>
          <w:p w14:paraId="66914548" w14:textId="6B61BCB4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10.818</w:t>
            </w:r>
            <w:r w:rsidR="00060A5B">
              <w:rPr>
                <w:sz w:val="22"/>
                <w:szCs w:val="22"/>
              </w:rPr>
              <w:t>2</w:t>
            </w:r>
          </w:p>
        </w:tc>
        <w:tc>
          <w:tcPr>
            <w:tcW w:w="1924" w:type="dxa"/>
            <w:vAlign w:val="center"/>
          </w:tcPr>
          <w:p w14:paraId="6E1BD476" w14:textId="53EF0B04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4</w:t>
            </w:r>
            <w:r w:rsidR="00060A5B">
              <w:rPr>
                <w:sz w:val="22"/>
                <w:szCs w:val="22"/>
              </w:rPr>
              <w:t>4</w:t>
            </w:r>
            <w:r w:rsidRPr="00E32157">
              <w:rPr>
                <w:sz w:val="22"/>
                <w:szCs w:val="22"/>
              </w:rPr>
              <w:t xml:space="preserve"> per 10,000 persons</w:t>
            </w:r>
          </w:p>
        </w:tc>
        <w:tc>
          <w:tcPr>
            <w:tcW w:w="1925" w:type="dxa"/>
            <w:vAlign w:val="center"/>
          </w:tcPr>
          <w:p w14:paraId="3CB2B5FE" w14:textId="45953791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  <w:r w:rsidRPr="00E32157">
              <w:rPr>
                <w:sz w:val="22"/>
                <w:szCs w:val="22"/>
              </w:rPr>
              <w:t xml:space="preserve"> per 1</w:t>
            </w:r>
            <w:r>
              <w:rPr>
                <w:sz w:val="22"/>
                <w:szCs w:val="22"/>
              </w:rPr>
              <w:t>0</w:t>
            </w:r>
            <w:r w:rsidRPr="00E32157">
              <w:rPr>
                <w:sz w:val="22"/>
                <w:szCs w:val="22"/>
              </w:rPr>
              <w:t>,000 persons</w:t>
            </w:r>
          </w:p>
        </w:tc>
        <w:tc>
          <w:tcPr>
            <w:tcW w:w="1925" w:type="dxa"/>
            <w:vAlign w:val="center"/>
          </w:tcPr>
          <w:p w14:paraId="2EFCA652" w14:textId="2F143900" w:rsidR="00E85D0C" w:rsidRPr="00E32157" w:rsidRDefault="00060A5B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E85D0C" w:rsidRPr="00E32157">
              <w:rPr>
                <w:sz w:val="22"/>
                <w:szCs w:val="22"/>
              </w:rPr>
              <w:t xml:space="preserve"> per 10,000 persons</w:t>
            </w:r>
          </w:p>
        </w:tc>
      </w:tr>
      <w:tr w:rsidR="00E85D0C" w:rsidRPr="00E32157" w14:paraId="1D0CEEC9" w14:textId="77777777" w:rsidTr="00D31C94">
        <w:tc>
          <w:tcPr>
            <w:tcW w:w="2070" w:type="dxa"/>
            <w:vAlign w:val="center"/>
          </w:tcPr>
          <w:p w14:paraId="6E93D6A3" w14:textId="77777777" w:rsidR="00E85D0C" w:rsidRPr="00E32157" w:rsidRDefault="00E85D0C" w:rsidP="00D31C94">
            <w:pPr>
              <w:pStyle w:val="Figure"/>
              <w:spacing w:after="120"/>
              <w:jc w:val="left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Lifetime expectancy (years)</w:t>
            </w:r>
          </w:p>
        </w:tc>
        <w:tc>
          <w:tcPr>
            <w:tcW w:w="1516" w:type="dxa"/>
            <w:vAlign w:val="center"/>
          </w:tcPr>
          <w:p w14:paraId="389E2E31" w14:textId="382FE544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21.99</w:t>
            </w:r>
            <w:r w:rsidR="00060A5B">
              <w:rPr>
                <w:sz w:val="22"/>
                <w:szCs w:val="22"/>
              </w:rPr>
              <w:t>34</w:t>
            </w:r>
          </w:p>
        </w:tc>
        <w:tc>
          <w:tcPr>
            <w:tcW w:w="1924" w:type="dxa"/>
            <w:vAlign w:val="center"/>
          </w:tcPr>
          <w:p w14:paraId="275ED4C2" w14:textId="77777777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21 per 10,000 persons</w:t>
            </w:r>
          </w:p>
        </w:tc>
        <w:tc>
          <w:tcPr>
            <w:tcW w:w="1925" w:type="dxa"/>
            <w:vAlign w:val="center"/>
          </w:tcPr>
          <w:p w14:paraId="7C14F0D6" w14:textId="0E7EB69B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6</w:t>
            </w:r>
            <w:r w:rsidRPr="00E32157">
              <w:rPr>
                <w:sz w:val="22"/>
                <w:szCs w:val="22"/>
              </w:rPr>
              <w:t xml:space="preserve"> per 1</w:t>
            </w:r>
            <w:r>
              <w:rPr>
                <w:sz w:val="22"/>
                <w:szCs w:val="22"/>
              </w:rPr>
              <w:t>0</w:t>
            </w:r>
            <w:r w:rsidRPr="00E32157">
              <w:rPr>
                <w:sz w:val="22"/>
                <w:szCs w:val="22"/>
              </w:rPr>
              <w:t>,000 persons</w:t>
            </w:r>
          </w:p>
        </w:tc>
        <w:tc>
          <w:tcPr>
            <w:tcW w:w="1925" w:type="dxa"/>
            <w:vAlign w:val="center"/>
          </w:tcPr>
          <w:p w14:paraId="4A684431" w14:textId="1703FB8F" w:rsidR="00E85D0C" w:rsidRPr="00E32157" w:rsidRDefault="00060A5B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E85D0C" w:rsidRPr="00E32157">
              <w:rPr>
                <w:sz w:val="22"/>
                <w:szCs w:val="22"/>
              </w:rPr>
              <w:t xml:space="preserve"> per 10,000 persons</w:t>
            </w:r>
          </w:p>
        </w:tc>
      </w:tr>
      <w:tr w:rsidR="00E85D0C" w:rsidRPr="00E32157" w14:paraId="22C2481B" w14:textId="77777777" w:rsidTr="00D31C94">
        <w:tc>
          <w:tcPr>
            <w:tcW w:w="2070" w:type="dxa"/>
            <w:vAlign w:val="center"/>
          </w:tcPr>
          <w:p w14:paraId="1431467A" w14:textId="77777777" w:rsidR="00E85D0C" w:rsidRPr="00E32157" w:rsidRDefault="00E85D0C" w:rsidP="00D31C94">
            <w:pPr>
              <w:pStyle w:val="Figure"/>
              <w:spacing w:after="120"/>
              <w:jc w:val="left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Average total costs (KRW)</w:t>
            </w:r>
          </w:p>
        </w:tc>
        <w:tc>
          <w:tcPr>
            <w:tcW w:w="1516" w:type="dxa"/>
            <w:vAlign w:val="center"/>
          </w:tcPr>
          <w:p w14:paraId="4169654D" w14:textId="1BF16D2D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3,9</w:t>
            </w:r>
            <w:r w:rsidR="00060A5B">
              <w:rPr>
                <w:sz w:val="22"/>
                <w:szCs w:val="22"/>
              </w:rPr>
              <w:t>79,298</w:t>
            </w:r>
          </w:p>
        </w:tc>
        <w:tc>
          <w:tcPr>
            <w:tcW w:w="1924" w:type="dxa"/>
            <w:vAlign w:val="center"/>
          </w:tcPr>
          <w:p w14:paraId="0360108B" w14:textId="7350152E" w:rsidR="00E85D0C" w:rsidRPr="00E32157" w:rsidRDefault="00060A5B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,73</w:t>
            </w:r>
            <w:r w:rsidR="00E85D0C" w:rsidRPr="00E32157">
              <w:rPr>
                <w:sz w:val="22"/>
                <w:szCs w:val="22"/>
              </w:rPr>
              <w:t>0,000 per 10,000 persons</w:t>
            </w:r>
          </w:p>
        </w:tc>
        <w:tc>
          <w:tcPr>
            <w:tcW w:w="1925" w:type="dxa"/>
            <w:vAlign w:val="center"/>
          </w:tcPr>
          <w:p w14:paraId="1767689C" w14:textId="0C1E81B0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,850</w:t>
            </w:r>
            <w:r w:rsidRPr="00E32157">
              <w:rPr>
                <w:sz w:val="22"/>
                <w:szCs w:val="22"/>
              </w:rPr>
              <w:t>,000 per 1</w:t>
            </w:r>
            <w:r>
              <w:rPr>
                <w:sz w:val="22"/>
                <w:szCs w:val="22"/>
              </w:rPr>
              <w:t>0</w:t>
            </w:r>
            <w:r w:rsidRPr="00E32157">
              <w:rPr>
                <w:sz w:val="22"/>
                <w:szCs w:val="22"/>
              </w:rPr>
              <w:t>,000 persons</w:t>
            </w:r>
          </w:p>
        </w:tc>
        <w:tc>
          <w:tcPr>
            <w:tcW w:w="1925" w:type="dxa"/>
            <w:vAlign w:val="center"/>
          </w:tcPr>
          <w:p w14:paraId="7524E06A" w14:textId="76FBE4FB" w:rsidR="00E85D0C" w:rsidRPr="00E32157" w:rsidRDefault="00060A5B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  <w:r w:rsidR="00E85D0C" w:rsidRPr="00E32157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94</w:t>
            </w:r>
            <w:r w:rsidR="00E85D0C" w:rsidRPr="00E32157">
              <w:rPr>
                <w:sz w:val="22"/>
                <w:szCs w:val="22"/>
              </w:rPr>
              <w:t>0,000 per 1,000 persons</w:t>
            </w:r>
          </w:p>
        </w:tc>
      </w:tr>
      <w:tr w:rsidR="00E85D0C" w:rsidRPr="00E32157" w14:paraId="7DC9BA0B" w14:textId="77777777" w:rsidTr="00D31C94">
        <w:tc>
          <w:tcPr>
            <w:tcW w:w="2070" w:type="dxa"/>
            <w:vAlign w:val="center"/>
          </w:tcPr>
          <w:p w14:paraId="1255088E" w14:textId="77777777" w:rsidR="00E85D0C" w:rsidRPr="00E32157" w:rsidRDefault="00E85D0C" w:rsidP="00D31C94">
            <w:pPr>
              <w:pStyle w:val="Figure"/>
              <w:spacing w:after="120"/>
              <w:jc w:val="left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Fracture incidence (events)</w:t>
            </w:r>
          </w:p>
        </w:tc>
        <w:tc>
          <w:tcPr>
            <w:tcW w:w="1516" w:type="dxa"/>
            <w:vAlign w:val="center"/>
          </w:tcPr>
          <w:p w14:paraId="6335F3C5" w14:textId="7E16E856" w:rsidR="00E85D0C" w:rsidRPr="00E32157" w:rsidRDefault="00060A5B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9</w:t>
            </w:r>
          </w:p>
        </w:tc>
        <w:tc>
          <w:tcPr>
            <w:tcW w:w="1924" w:type="dxa"/>
            <w:vAlign w:val="center"/>
          </w:tcPr>
          <w:p w14:paraId="27D5B1A5" w14:textId="29C6692C" w:rsidR="00E85D0C" w:rsidRPr="00E32157" w:rsidRDefault="00060A5B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  <w:r w:rsidR="00E85D0C" w:rsidRPr="00E32157">
              <w:rPr>
                <w:sz w:val="22"/>
                <w:szCs w:val="22"/>
              </w:rPr>
              <w:t xml:space="preserve"> per 10,000 persons</w:t>
            </w:r>
          </w:p>
        </w:tc>
        <w:tc>
          <w:tcPr>
            <w:tcW w:w="1925" w:type="dxa"/>
            <w:vAlign w:val="center"/>
          </w:tcPr>
          <w:p w14:paraId="4C0CE20E" w14:textId="6F3E3CB7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  <w:r w:rsidRPr="00E32157">
              <w:rPr>
                <w:sz w:val="22"/>
                <w:szCs w:val="22"/>
              </w:rPr>
              <w:t xml:space="preserve"> per 1</w:t>
            </w:r>
            <w:r>
              <w:rPr>
                <w:sz w:val="22"/>
                <w:szCs w:val="22"/>
              </w:rPr>
              <w:t>0</w:t>
            </w:r>
            <w:r w:rsidRPr="00E32157">
              <w:rPr>
                <w:sz w:val="22"/>
                <w:szCs w:val="22"/>
              </w:rPr>
              <w:t>,000 persons</w:t>
            </w:r>
          </w:p>
        </w:tc>
        <w:tc>
          <w:tcPr>
            <w:tcW w:w="1925" w:type="dxa"/>
            <w:vAlign w:val="center"/>
          </w:tcPr>
          <w:p w14:paraId="25490822" w14:textId="0CC903A0" w:rsidR="00E85D0C" w:rsidRPr="00E32157" w:rsidRDefault="00060A5B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E85D0C" w:rsidRPr="00E32157">
              <w:rPr>
                <w:sz w:val="22"/>
                <w:szCs w:val="22"/>
              </w:rPr>
              <w:t xml:space="preserve"> per 10,000 persons</w:t>
            </w:r>
          </w:p>
        </w:tc>
      </w:tr>
      <w:tr w:rsidR="00E85D0C" w:rsidRPr="00E32157" w14:paraId="2220FC24" w14:textId="77777777" w:rsidTr="00D31C94">
        <w:tc>
          <w:tcPr>
            <w:tcW w:w="2070" w:type="dxa"/>
            <w:vAlign w:val="center"/>
          </w:tcPr>
          <w:p w14:paraId="3EF332F4" w14:textId="77777777" w:rsidR="00E85D0C" w:rsidRPr="00E32157" w:rsidRDefault="00E85D0C" w:rsidP="00D31C94">
            <w:pPr>
              <w:pStyle w:val="Figure"/>
              <w:spacing w:after="120"/>
              <w:jc w:val="left"/>
              <w:rPr>
                <w:sz w:val="22"/>
                <w:szCs w:val="22"/>
              </w:rPr>
            </w:pPr>
            <w:r w:rsidRPr="00E32157">
              <w:rPr>
                <w:sz w:val="22"/>
                <w:szCs w:val="22"/>
              </w:rPr>
              <w:t>ICER (KRW per QALY gained)</w:t>
            </w:r>
          </w:p>
        </w:tc>
        <w:tc>
          <w:tcPr>
            <w:tcW w:w="1516" w:type="dxa"/>
            <w:vAlign w:val="center"/>
          </w:tcPr>
          <w:p w14:paraId="12F69754" w14:textId="77777777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924" w:type="dxa"/>
            <w:vAlign w:val="center"/>
          </w:tcPr>
          <w:p w14:paraId="19183F72" w14:textId="6392EC3C" w:rsidR="00E85D0C" w:rsidRPr="00E32157" w:rsidRDefault="00060A5B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473,124</w:t>
            </w:r>
          </w:p>
        </w:tc>
        <w:tc>
          <w:tcPr>
            <w:tcW w:w="1925" w:type="dxa"/>
            <w:vAlign w:val="center"/>
          </w:tcPr>
          <w:p w14:paraId="5246A84B" w14:textId="564B7EA1" w:rsidR="00E85D0C" w:rsidRPr="00E32157" w:rsidRDefault="00E85D0C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41,078</w:t>
            </w:r>
          </w:p>
        </w:tc>
        <w:tc>
          <w:tcPr>
            <w:tcW w:w="1925" w:type="dxa"/>
            <w:vAlign w:val="center"/>
          </w:tcPr>
          <w:p w14:paraId="7BB321B4" w14:textId="2C2FFAA5" w:rsidR="00E85D0C" w:rsidRPr="00E32157" w:rsidRDefault="00060A5B" w:rsidP="00D31C94">
            <w:pPr>
              <w:pStyle w:val="Figure"/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006,944</w:t>
            </w:r>
          </w:p>
        </w:tc>
      </w:tr>
    </w:tbl>
    <w:p w14:paraId="6675AD65" w14:textId="77777777" w:rsidR="00E85D0C" w:rsidRDefault="00E85D0C" w:rsidP="00E85D0C">
      <w:pPr>
        <w:pStyle w:val="Figure"/>
        <w:spacing w:after="120"/>
        <w:rPr>
          <w:sz w:val="22"/>
          <w:szCs w:val="22"/>
          <w:lang w:val="en-US"/>
        </w:rPr>
      </w:pPr>
    </w:p>
    <w:p w14:paraId="12AE7AC2" w14:textId="4B89DDFF" w:rsidR="00E85D0C" w:rsidRDefault="00E85D0C" w:rsidP="002D4229">
      <w:pPr>
        <w:rPr>
          <w:rFonts w:ascii="Times New Roman" w:hAnsi="Times New Roman" w:cs="Times New Roman"/>
          <w:sz w:val="24"/>
          <w:szCs w:val="24"/>
          <w:lang w:val="en-GB" w:eastAsia="fr-FR"/>
        </w:rPr>
      </w:pPr>
    </w:p>
    <w:p w14:paraId="6A138E79" w14:textId="6A928969" w:rsidR="002D4229" w:rsidRDefault="00E85D0C" w:rsidP="002D4229">
      <w:pPr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sz w:val="24"/>
          <w:szCs w:val="24"/>
          <w:lang w:val="en-GB" w:eastAsia="fr-FR"/>
        </w:rPr>
        <w:t xml:space="preserve">Figure </w:t>
      </w:r>
      <w:r w:rsidR="002D4229" w:rsidRPr="00991464">
        <w:rPr>
          <w:rFonts w:ascii="Times New Roman" w:hAnsi="Times New Roman" w:cs="Times New Roman"/>
          <w:sz w:val="24"/>
          <w:szCs w:val="24"/>
          <w:lang w:val="en-GB" w:eastAsia="fr-FR"/>
        </w:rPr>
        <w:t>1</w:t>
      </w:r>
      <w:r w:rsidR="002D4229">
        <w:rPr>
          <w:rFonts w:ascii="Times New Roman" w:hAnsi="Times New Roman" w:cs="Times New Roman"/>
          <w:sz w:val="24"/>
          <w:szCs w:val="24"/>
          <w:lang w:val="en-GB" w:eastAsia="fr-FR"/>
        </w:rPr>
        <w:t>: One way sensitivity analyses in men according to starting age, prevalence rate and adherence level</w:t>
      </w:r>
    </w:p>
    <w:p w14:paraId="0B4DB773" w14:textId="77777777" w:rsidR="002D4229" w:rsidRDefault="002D4229" w:rsidP="002D4229">
      <w:pPr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noProof/>
        </w:rPr>
        <w:drawing>
          <wp:inline distT="0" distB="0" distL="0" distR="0" wp14:anchorId="32C90C2B" wp14:editId="65E4AD87">
            <wp:extent cx="5806722" cy="3227212"/>
            <wp:effectExtent l="0" t="0" r="3810" b="11430"/>
            <wp:docPr id="9795411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ECAB8AE-48D3-73C6-32A9-104423CAE2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F837FC2" w14:textId="77777777" w:rsidR="002D4229" w:rsidRPr="006B5BA3" w:rsidRDefault="002D4229" w:rsidP="002D4229">
      <w:pPr>
        <w:spacing w:after="120" w:line="360" w:lineRule="auto"/>
        <w:jc w:val="both"/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</w:pP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lastRenderedPageBreak/>
        <w:t>AD adherence</w:t>
      </w:r>
    </w:p>
    <w:p w14:paraId="40B4C0AC" w14:textId="77777777"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229"/>
    <w:rsid w:val="00060A5B"/>
    <w:rsid w:val="000F6E04"/>
    <w:rsid w:val="002D4229"/>
    <w:rsid w:val="006C6066"/>
    <w:rsid w:val="008D21D3"/>
    <w:rsid w:val="008E5D1E"/>
    <w:rsid w:val="00BE75B9"/>
    <w:rsid w:val="00DE4096"/>
    <w:rsid w:val="00E8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8B950"/>
  <w15:chartTrackingRefBased/>
  <w15:docId w15:val="{28A094C6-DD8A-437B-9E90-371FF618B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229"/>
    <w:pPr>
      <w:spacing w:after="160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22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0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22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 w:val="20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22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229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229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229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22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22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22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22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4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422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229"/>
    <w:pPr>
      <w:spacing w:before="160"/>
      <w:jc w:val="center"/>
    </w:pPr>
    <w:rPr>
      <w:rFonts w:ascii="Verdana" w:eastAsiaTheme="minorHAnsi" w:hAnsi="Verdana"/>
      <w:i/>
      <w:iCs/>
      <w:color w:val="404040" w:themeColor="text1" w:themeTint="BF"/>
      <w:kern w:val="2"/>
      <w:sz w:val="20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4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229"/>
    <w:pPr>
      <w:spacing w:after="0"/>
      <w:ind w:left="720"/>
      <w:contextualSpacing/>
    </w:pPr>
    <w:rPr>
      <w:rFonts w:ascii="Verdana" w:eastAsiaTheme="minorHAnsi" w:hAnsi="Verdana"/>
      <w:kern w:val="2"/>
      <w:sz w:val="20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422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22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eastAsiaTheme="minorHAnsi" w:hAnsi="Verdana"/>
      <w:i/>
      <w:iCs/>
      <w:color w:val="2E74B5" w:themeColor="accent1" w:themeShade="BF"/>
      <w:kern w:val="2"/>
      <w:sz w:val="20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22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229"/>
    <w:rPr>
      <w:b/>
      <w:bCs/>
      <w:smallCaps/>
      <w:color w:val="2E74B5" w:themeColor="accent1" w:themeShade="BF"/>
      <w:spacing w:val="5"/>
    </w:rPr>
  </w:style>
  <w:style w:type="paragraph" w:customStyle="1" w:styleId="Figure">
    <w:name w:val="Figure"/>
    <w:basedOn w:val="Normal"/>
    <w:rsid w:val="00E85D0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E85D0C"/>
    <w:pPr>
      <w:spacing w:line="240" w:lineRule="auto"/>
    </w:pPr>
    <w:rPr>
      <w:rFonts w:ascii="Times New Roman" w:eastAsia="Times New Roman" w:hAnsi="Times New Roman" w:cs="Times New Roman"/>
      <w:kern w:val="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Inter\Mike\Promedius\Results\Korea\Results_Korea_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0723840769903761"/>
          <c:y val="9.6942500213806834E-2"/>
          <c:w val="0.41153937007874014"/>
          <c:h val="0.7960285844251943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C3E-4008-9D34-67096CDBA992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C3E-4008-9D34-67096CDBA992}"/>
              </c:ext>
            </c:extLst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C3E-4008-9D34-67096CDBA992}"/>
              </c:ext>
            </c:extLst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C3E-4008-9D34-67096CDBA992}"/>
              </c:ext>
            </c:extLst>
          </c:dPt>
          <c:dPt>
            <c:idx val="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C3E-4008-9D34-67096CDBA992}"/>
              </c:ext>
            </c:extLst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0C3E-4008-9D34-67096CDBA992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0C3E-4008-9D34-67096CDBA992}"/>
              </c:ext>
            </c:extLst>
          </c:dPt>
          <c:dPt>
            <c:idx val="8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0C3E-4008-9D34-67096CDBA992}"/>
              </c:ext>
            </c:extLst>
          </c:dPt>
          <c:dPt>
            <c:idx val="9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0C3E-4008-9D34-67096CDBA992}"/>
              </c:ext>
            </c:extLst>
          </c:dPt>
          <c:dPt>
            <c:idx val="10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0C3E-4008-9D34-67096CDBA992}"/>
              </c:ext>
            </c:extLst>
          </c:dPt>
          <c:dPt>
            <c:idx val="11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0C3E-4008-9D34-67096CDBA992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0C3E-4008-9D34-67096CDBA992}"/>
              </c:ext>
            </c:extLst>
          </c:dPt>
          <c:cat>
            <c:strRef>
              <c:f>TornadoDiagram!$E$41:$E$60</c:f>
              <c:strCache>
                <c:ptCount val="20"/>
                <c:pt idx="0">
                  <c:v>≥50 years - Prevalence 7.5% - Real ad</c:v>
                </c:pt>
                <c:pt idx="1">
                  <c:v>≥50 years - Prevalence 7.5% - Nonpersistence 50% lower</c:v>
                </c:pt>
                <c:pt idx="2">
                  <c:v>≥50 years - Prevalence 12.2%  - Real ad</c:v>
                </c:pt>
                <c:pt idx="3">
                  <c:v>≥50 years - Prevalence 7.5% - Full Ad</c:v>
                </c:pt>
                <c:pt idx="4">
                  <c:v>≥50 years - Prevalence 12.2% - Nonpersistence 50% lower</c:v>
                </c:pt>
                <c:pt idx="5">
                  <c:v>≥50 years - Prevalence 12.2% - Full Ad</c:v>
                </c:pt>
                <c:pt idx="7">
                  <c:v>≥55 years - Prevalence 7.5% - Real ad</c:v>
                </c:pt>
                <c:pt idx="8">
                  <c:v>≥55 years - Prevalence 7.5% - Nonpersistence 50% lower</c:v>
                </c:pt>
                <c:pt idx="9">
                  <c:v>≥55 years - Prevalence 7.5% - Full Ad</c:v>
                </c:pt>
                <c:pt idx="10">
                  <c:v>≥55 years - Prevalence 12.2% - Full Ad</c:v>
                </c:pt>
                <c:pt idx="11">
                  <c:v>≥55 years - Prevalence 12.2% - Real ad</c:v>
                </c:pt>
                <c:pt idx="12">
                  <c:v>≥55 years - Prevalence 12.2% - Nonpersistence 50% lower</c:v>
                </c:pt>
                <c:pt idx="14">
                  <c:v>≥60 years - Prevalence 7.5% - Real ad</c:v>
                </c:pt>
                <c:pt idx="15">
                  <c:v>≥60 years - Prevalence 7.5%  - Nonpersistence 50% lower</c:v>
                </c:pt>
                <c:pt idx="16">
                  <c:v>≥60 years - Prevalence 12.2% - Real ad</c:v>
                </c:pt>
                <c:pt idx="17">
                  <c:v>≥60 years - Prevalence 12.2% - Nonpersistence 50% lower</c:v>
                </c:pt>
                <c:pt idx="18">
                  <c:v>≥60 years - Prevalence 7.5% - Full Ad</c:v>
                </c:pt>
                <c:pt idx="19">
                  <c:v>≥60 years - Prevalence 12.2% - Full Ad</c:v>
                </c:pt>
              </c:strCache>
            </c:strRef>
          </c:cat>
          <c:val>
            <c:numRef>
              <c:f>TornadoDiagram!$F$41:$F$60</c:f>
              <c:numCache>
                <c:formatCode>0</c:formatCode>
                <c:ptCount val="20"/>
                <c:pt idx="0">
                  <c:v>44746861.503865227</c:v>
                </c:pt>
                <c:pt idx="1">
                  <c:v>36355653.938697815</c:v>
                </c:pt>
                <c:pt idx="2">
                  <c:v>36129248.791802183</c:v>
                </c:pt>
                <c:pt idx="3">
                  <c:v>29444633.434175689</c:v>
                </c:pt>
                <c:pt idx="4">
                  <c:v>26955702.502822664</c:v>
                </c:pt>
                <c:pt idx="5">
                  <c:v>24713666.982636463</c:v>
                </c:pt>
                <c:pt idx="7">
                  <c:v>32512803.417256404</c:v>
                </c:pt>
                <c:pt idx="8">
                  <c:v>29863570.64321639</c:v>
                </c:pt>
                <c:pt idx="9">
                  <c:v>26968852.736040059</c:v>
                </c:pt>
                <c:pt idx="10">
                  <c:v>26968852.736040059</c:v>
                </c:pt>
                <c:pt idx="11">
                  <c:v>26488972.747740723</c:v>
                </c:pt>
                <c:pt idx="12">
                  <c:v>22855765.215661332</c:v>
                </c:pt>
                <c:pt idx="14">
                  <c:v>25769303.339476746</c:v>
                </c:pt>
                <c:pt idx="15">
                  <c:v>21673653.928730272</c:v>
                </c:pt>
                <c:pt idx="16">
                  <c:v>20963224.111844484</c:v>
                </c:pt>
                <c:pt idx="17">
                  <c:v>19130175.293543488</c:v>
                </c:pt>
                <c:pt idx="18">
                  <c:v>18796601.785088744</c:v>
                </c:pt>
                <c:pt idx="19">
                  <c:v>14616472.510471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0C3E-4008-9D34-67096CDBA9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191567952"/>
        <c:axId val="1191568312"/>
      </c:barChart>
      <c:catAx>
        <c:axId val="1191567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91568312"/>
        <c:crosses val="autoZero"/>
        <c:auto val="1"/>
        <c:lblAlgn val="ctr"/>
        <c:lblOffset val="100"/>
        <c:noMultiLvlLbl val="0"/>
      </c:catAx>
      <c:valAx>
        <c:axId val="1191568312"/>
        <c:scaling>
          <c:orientation val="minMax"/>
          <c:max val="50000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91567952"/>
        <c:crosses val="autoZero"/>
        <c:crossBetween val="between"/>
        <c:majorUnit val="150000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igsmann, Mickaël (HSR)</dc:creator>
  <cp:keywords/>
  <dc:description/>
  <cp:lastModifiedBy>Hiligsmann, Mickaël (HSR)</cp:lastModifiedBy>
  <cp:revision>3</cp:revision>
  <dcterms:created xsi:type="dcterms:W3CDTF">2025-09-22T11:33:00Z</dcterms:created>
  <dcterms:modified xsi:type="dcterms:W3CDTF">2025-10-28T19:03:00Z</dcterms:modified>
</cp:coreProperties>
</file>